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6BB7A" w14:textId="06778BC9" w:rsidR="005C1030" w:rsidRPr="00E23FA1" w:rsidRDefault="00C712A3" w:rsidP="00C712A3">
      <w:pPr>
        <w:jc w:val="center"/>
        <w:rPr>
          <w:rFonts w:ascii="Arial" w:hAnsi="Arial" w:cs="Arial"/>
          <w:sz w:val="16"/>
          <w:szCs w:val="16"/>
        </w:rPr>
      </w:pPr>
      <w:r w:rsidRPr="008C0371">
        <w:rPr>
          <w:rFonts w:ascii="Arial" w:hAnsi="Arial" w:cs="Arial"/>
          <w:sz w:val="16"/>
          <w:szCs w:val="16"/>
        </w:rPr>
        <w:t>Table S2 Clinicopathological characteristics of children papillary thyroid cancer in different age group</w:t>
      </w:r>
    </w:p>
    <w:tbl>
      <w:tblPr>
        <w:tblW w:w="15312" w:type="dxa"/>
        <w:tblLook w:val="04A0" w:firstRow="1" w:lastRow="0" w:firstColumn="1" w:lastColumn="0" w:noHBand="0" w:noVBand="1"/>
      </w:tblPr>
      <w:tblGrid>
        <w:gridCol w:w="1634"/>
        <w:gridCol w:w="1521"/>
        <w:gridCol w:w="1540"/>
        <w:gridCol w:w="1540"/>
        <w:gridCol w:w="1540"/>
        <w:gridCol w:w="1681"/>
        <w:gridCol w:w="1521"/>
        <w:gridCol w:w="1540"/>
        <w:gridCol w:w="1540"/>
        <w:gridCol w:w="1255"/>
      </w:tblGrid>
      <w:tr w:rsidR="00D26A65" w:rsidRPr="00D26A65" w14:paraId="0CD3235D" w14:textId="77777777" w:rsidTr="00BF2C22">
        <w:trPr>
          <w:trHeight w:val="134"/>
        </w:trPr>
        <w:tc>
          <w:tcPr>
            <w:tcW w:w="16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A63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RANGE!B3"/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  <w:bookmarkEnd w:id="0"/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616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4 years N (%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88B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4 years N (%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859C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/χ2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5198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F63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274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4 years N (%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98B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4 years N (%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ACDB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/χ2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F127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D26A65" w:rsidRPr="00D26A65" w14:paraId="6631D137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681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A1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9B07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1E7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29D8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E4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G(</w:t>
            </w:r>
            <w:proofErr w:type="gramEnd"/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lude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88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C2A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C941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7FD4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*</w:t>
            </w:r>
          </w:p>
        </w:tc>
      </w:tr>
      <w:tr w:rsidR="00D26A65" w:rsidRPr="00D26A65" w14:paraId="43A4C70B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05B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3C6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567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2623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492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64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29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(6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BB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(3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C21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4EC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0DF1BFAB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CB83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Female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244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(8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85E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(78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339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93BB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3F4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88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(38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EF4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(6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F93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9F73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1E9F0C8B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22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Male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8957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1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932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(2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3D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7F70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9C3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 st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C4F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651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F83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9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699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**</w:t>
            </w:r>
          </w:p>
        </w:tc>
      </w:tr>
      <w:tr w:rsidR="00D26A65" w:rsidRPr="00D26A65" w14:paraId="138F4C5A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E59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ily histor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D64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79F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1BE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1E3F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5E3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2E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(6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F45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(8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DF7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9FD3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49AFA4F2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E55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5A3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(84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2D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(93.1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9C55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289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7A7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EF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(23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9D7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(1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F72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F52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53110A8B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AEA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3017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(1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A4F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6.9)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F83E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00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D9B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52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E24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594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559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3F8EB4E5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4DB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297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A43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062E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0CFF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56E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B3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AA27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6F9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AA08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6C4CEF47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E93AD" w14:textId="77777777" w:rsidR="00D26A65" w:rsidRPr="00D26A65" w:rsidRDefault="00D26A65" w:rsidP="00D26A65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   ≤</w:t>
            </w: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c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2F9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(2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676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(53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B35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751C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739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st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099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424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013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9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30CC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**</w:t>
            </w:r>
          </w:p>
        </w:tc>
      </w:tr>
      <w:tr w:rsidR="00D26A65" w:rsidRPr="00D26A65" w14:paraId="2EDD202B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69A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&gt;1c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3D6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(73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7D6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(4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6C6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9E7A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94F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E87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757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(3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5EF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3D28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44A33E4A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D62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844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11B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CB10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EB05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003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1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9A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 (3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7D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(3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DB3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A03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2789A3AA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779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E75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(6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4FD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(7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D7A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C32A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DD2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1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F22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(6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1CA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(3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4C5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BACA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03344F43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6C4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B5A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(3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CE4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(2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967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C3D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A76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4C8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814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51E5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9FC0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9</w:t>
            </w:r>
          </w:p>
        </w:tc>
      </w:tr>
      <w:tr w:rsidR="00D26A65" w:rsidRPr="00D26A65" w14:paraId="2382BD97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6DE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ultifocality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B8A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633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9C0F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CC2E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EDB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&lt;T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03C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(4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229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(53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DC43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547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77D231B0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178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14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(5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73A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(6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39A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57E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83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T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7E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5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0AE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 (4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5B9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8160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6F10EE59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29C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35B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42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B4C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(3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7F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69E4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1B4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6FA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182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7D0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975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7</w:t>
            </w:r>
          </w:p>
        </w:tc>
      </w:tr>
      <w:tr w:rsidR="00D26A65" w:rsidRPr="00D26A65" w14:paraId="233CFBBF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C2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ocation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163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F7C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64E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3F00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C3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n-recurren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EE0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(92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9E3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(93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B98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05B6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6A65" w:rsidRPr="00D26A65" w14:paraId="4EE7A18B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A60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Unilateral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E7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(8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75A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(8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9EB9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003D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069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Recurren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8C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8C4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(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38E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323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38C171E6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247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Bilateral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DFD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1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037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(18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719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E3F7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04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F54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8A6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5050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04D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6</w:t>
            </w:r>
          </w:p>
        </w:tc>
      </w:tr>
      <w:tr w:rsidR="00D26A65" w:rsidRPr="00D26A65" w14:paraId="094D4E03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BE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N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3EA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94D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84C2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A8DF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34C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626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(5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0F2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(58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AC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53A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577B6885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77B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C0C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84E7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(32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753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F2DA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806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5FE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(5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569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(4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DE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A186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42B5A1EC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42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9DA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(92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B51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(6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F28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B6E1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920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lication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056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B32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D9AC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B04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</w:tr>
      <w:tr w:rsidR="00D26A65" w:rsidRPr="00D26A65" w14:paraId="1A141605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C0C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LN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C7F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477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AB8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00DC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AEF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338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(84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48B7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(94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4E52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A8AF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34B90033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8C7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8CF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0613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(21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3AC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5CDF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CA7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80B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08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(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8F1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6F13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39793A2E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654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Unilateral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B92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(68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994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(63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2FA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3691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027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EC1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F29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5D15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C59E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</w:tr>
      <w:tr w:rsidR="00D26A65" w:rsidRPr="00D26A65" w14:paraId="6679FB7C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D33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Bilateral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E3D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(31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48C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 (1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7D65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69E0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C9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Low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A5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(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A304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(3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B62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FC7C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202C2F7F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A71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6F3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FBB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1D9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6E4D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49D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Intermedi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0DC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5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67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(3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C179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1FE9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2386D4B4" w14:textId="77777777" w:rsidTr="00D26A65">
        <w:trPr>
          <w:trHeight w:val="134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ECBB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AB8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(4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F731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(72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DE2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5A36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98BE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Hig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83AC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38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1E60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(33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07E3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8673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6A65" w:rsidRPr="00D26A65" w14:paraId="63715F86" w14:textId="77777777" w:rsidTr="00D26A65">
        <w:trPr>
          <w:trHeight w:val="139"/>
        </w:trPr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B896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Yes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18FF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(53.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EBEA" w14:textId="77777777" w:rsidR="00D26A65" w:rsidRPr="00D26A65" w:rsidRDefault="00D26A65" w:rsidP="00D26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(27.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64D2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EACF2" w14:textId="77777777" w:rsidR="00D26A65" w:rsidRPr="00D26A65" w:rsidRDefault="00D26A65" w:rsidP="00D26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DA5E4" w14:textId="77777777" w:rsidR="00D26A65" w:rsidRPr="00D26A65" w:rsidRDefault="00D26A65" w:rsidP="00D26A6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FDD5" w14:textId="77777777" w:rsidR="00D26A65" w:rsidRPr="00D26A65" w:rsidRDefault="00D26A65" w:rsidP="00D26A6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C4B2" w14:textId="77777777" w:rsidR="00D26A65" w:rsidRPr="00D26A65" w:rsidRDefault="00D26A65" w:rsidP="00D26A6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C538" w14:textId="77777777" w:rsidR="00D26A65" w:rsidRPr="00D26A65" w:rsidRDefault="00D26A65" w:rsidP="00D26A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3C60A" w14:textId="77777777" w:rsidR="00D26A65" w:rsidRPr="00D26A65" w:rsidRDefault="00D26A65" w:rsidP="00D26A6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D26A65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51840B0" w14:textId="77777777" w:rsidR="00C712A3" w:rsidRDefault="00C712A3" w:rsidP="00C712A3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AC38E0">
        <w:rPr>
          <w:rFonts w:ascii="Arial" w:hAnsi="Arial" w:cs="Arial"/>
          <w:sz w:val="16"/>
          <w:szCs w:val="16"/>
        </w:rPr>
        <w:t>Abbreviations:BMI</w:t>
      </w:r>
      <w:proofErr w:type="gramEnd"/>
      <w:r w:rsidRPr="00AC38E0">
        <w:rPr>
          <w:rFonts w:ascii="Arial" w:hAnsi="Arial" w:cs="Arial"/>
          <w:sz w:val="16"/>
          <w:szCs w:val="16"/>
        </w:rPr>
        <w:t>,Body</w:t>
      </w:r>
      <w:proofErr w:type="spellEnd"/>
      <w:r w:rsidRPr="00AC38E0">
        <w:rPr>
          <w:rFonts w:ascii="Arial" w:hAnsi="Arial" w:cs="Arial"/>
          <w:sz w:val="16"/>
          <w:szCs w:val="16"/>
        </w:rPr>
        <w:t xml:space="preserve"> Mass Index; ETE, Extrathyroidal extension; </w:t>
      </w:r>
      <w:proofErr w:type="spellStart"/>
      <w:r w:rsidRPr="00AC38E0">
        <w:rPr>
          <w:rFonts w:ascii="Arial" w:hAnsi="Arial" w:cs="Arial"/>
          <w:sz w:val="16"/>
          <w:szCs w:val="16"/>
        </w:rPr>
        <w:t>HT,Hashimoto's</w:t>
      </w:r>
      <w:proofErr w:type="spellEnd"/>
      <w:r w:rsidRPr="00AC38E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C38E0">
        <w:rPr>
          <w:rFonts w:ascii="Arial" w:hAnsi="Arial" w:cs="Arial"/>
          <w:sz w:val="16"/>
          <w:szCs w:val="16"/>
        </w:rPr>
        <w:t>thyroiditis;NG</w:t>
      </w:r>
      <w:proofErr w:type="spellEnd"/>
      <w:r w:rsidRPr="00AC38E0">
        <w:rPr>
          <w:rFonts w:ascii="Arial" w:hAnsi="Arial" w:cs="Arial"/>
          <w:sz w:val="16"/>
          <w:szCs w:val="16"/>
        </w:rPr>
        <w:t xml:space="preserve">(include),Nodular </w:t>
      </w:r>
      <w:proofErr w:type="spellStart"/>
      <w:r w:rsidRPr="00AC38E0">
        <w:rPr>
          <w:rFonts w:ascii="Arial" w:hAnsi="Arial" w:cs="Arial"/>
          <w:sz w:val="16"/>
          <w:szCs w:val="16"/>
        </w:rPr>
        <w:t>Goiter;CND,Central</w:t>
      </w:r>
      <w:proofErr w:type="spellEnd"/>
      <w:r w:rsidRPr="00AC38E0">
        <w:rPr>
          <w:rFonts w:ascii="Arial" w:hAnsi="Arial" w:cs="Arial"/>
          <w:sz w:val="16"/>
          <w:szCs w:val="16"/>
        </w:rPr>
        <w:t xml:space="preserve"> Cervical Lymph Node Dissection; </w:t>
      </w:r>
      <w:proofErr w:type="spellStart"/>
      <w:r w:rsidRPr="00AC38E0">
        <w:rPr>
          <w:rFonts w:ascii="Arial" w:hAnsi="Arial" w:cs="Arial"/>
          <w:sz w:val="16"/>
          <w:szCs w:val="16"/>
        </w:rPr>
        <w:t>LND,Lateral</w:t>
      </w:r>
      <w:proofErr w:type="spellEnd"/>
      <w:r w:rsidRPr="00AC38E0">
        <w:rPr>
          <w:rFonts w:ascii="Arial" w:hAnsi="Arial" w:cs="Arial"/>
          <w:sz w:val="16"/>
          <w:szCs w:val="16"/>
        </w:rPr>
        <w:t xml:space="preserve"> cervical lymph node dissection; </w:t>
      </w:r>
      <w:proofErr w:type="spellStart"/>
      <w:r w:rsidRPr="00AC38E0">
        <w:rPr>
          <w:rFonts w:ascii="Arial" w:hAnsi="Arial" w:cs="Arial"/>
          <w:sz w:val="16"/>
          <w:szCs w:val="16"/>
        </w:rPr>
        <w:t>CLNM,Central</w:t>
      </w:r>
      <w:proofErr w:type="spellEnd"/>
      <w:r w:rsidRPr="00AC38E0">
        <w:rPr>
          <w:rFonts w:ascii="Arial" w:hAnsi="Arial" w:cs="Arial"/>
          <w:sz w:val="16"/>
          <w:szCs w:val="16"/>
        </w:rPr>
        <w:t xml:space="preserve"> cervical lymph node metastasis; LLNM, Lateral cervical lymph node metastasis; LLNM.cat, Lateral cervical lymph node metastasis-categorical </w:t>
      </w:r>
      <w:proofErr w:type="spellStart"/>
      <w:r w:rsidRPr="00AC38E0">
        <w:rPr>
          <w:rFonts w:ascii="Arial" w:hAnsi="Arial" w:cs="Arial"/>
          <w:sz w:val="16"/>
          <w:szCs w:val="16"/>
        </w:rPr>
        <w:t>variable;RAI,Radioactive</w:t>
      </w:r>
      <w:proofErr w:type="spellEnd"/>
      <w:r w:rsidRPr="00AC38E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C38E0">
        <w:rPr>
          <w:rFonts w:ascii="Arial" w:hAnsi="Arial" w:cs="Arial"/>
          <w:sz w:val="16"/>
          <w:szCs w:val="16"/>
        </w:rPr>
        <w:t>iodine;RRS,Recurrence</w:t>
      </w:r>
      <w:proofErr w:type="spellEnd"/>
      <w:r w:rsidRPr="00AC38E0">
        <w:rPr>
          <w:rFonts w:ascii="Arial" w:hAnsi="Arial" w:cs="Arial"/>
          <w:sz w:val="16"/>
          <w:szCs w:val="16"/>
        </w:rPr>
        <w:t xml:space="preserve"> risk </w:t>
      </w:r>
      <w:r w:rsidRPr="00AC38E0">
        <w:rPr>
          <w:rFonts w:ascii="Arial" w:hAnsi="Arial" w:cs="Arial"/>
          <w:sz w:val="16"/>
          <w:szCs w:val="16"/>
        </w:rPr>
        <w:lastRenderedPageBreak/>
        <w:t>stratification.*P&lt;0.05,**P&lt;0.01,***P&lt;0.001</w:t>
      </w:r>
    </w:p>
    <w:p w14:paraId="5E764D45" w14:textId="77777777" w:rsidR="00C712A3" w:rsidRDefault="00C712A3" w:rsidP="00C712A3">
      <w:pPr>
        <w:rPr>
          <w:rFonts w:ascii="Arial" w:hAnsi="Arial" w:cs="Arial"/>
          <w:sz w:val="16"/>
          <w:szCs w:val="16"/>
        </w:rPr>
      </w:pPr>
    </w:p>
    <w:p w14:paraId="7B7F25C8" w14:textId="77777777" w:rsidR="00C712A3" w:rsidRDefault="00C712A3" w:rsidP="00C712A3">
      <w:pPr>
        <w:rPr>
          <w:rFonts w:ascii="Arial" w:hAnsi="Arial" w:cs="Arial"/>
          <w:sz w:val="16"/>
          <w:szCs w:val="16"/>
        </w:rPr>
      </w:pPr>
    </w:p>
    <w:p w14:paraId="57D96211" w14:textId="77777777" w:rsidR="00C712A3" w:rsidRDefault="00C712A3" w:rsidP="00C712A3">
      <w:pPr>
        <w:rPr>
          <w:rFonts w:ascii="Arial" w:hAnsi="Arial" w:cs="Arial"/>
          <w:sz w:val="16"/>
          <w:szCs w:val="16"/>
        </w:rPr>
      </w:pPr>
    </w:p>
    <w:sectPr w:rsidR="00C712A3" w:rsidSect="000F6B85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E21B6" w14:textId="77777777" w:rsidR="00380EC2" w:rsidRDefault="00380EC2" w:rsidP="00A55E84">
      <w:r>
        <w:separator/>
      </w:r>
    </w:p>
  </w:endnote>
  <w:endnote w:type="continuationSeparator" w:id="0">
    <w:p w14:paraId="20E42AE8" w14:textId="77777777" w:rsidR="00380EC2" w:rsidRDefault="00380EC2" w:rsidP="00A55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FA121" w14:textId="77777777" w:rsidR="00380EC2" w:rsidRDefault="00380EC2" w:rsidP="00A55E84">
      <w:r>
        <w:separator/>
      </w:r>
    </w:p>
  </w:footnote>
  <w:footnote w:type="continuationSeparator" w:id="0">
    <w:p w14:paraId="787AC3EA" w14:textId="77777777" w:rsidR="00380EC2" w:rsidRDefault="00380EC2" w:rsidP="00A55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MLe0sDQyNDAzMbZU0lEKTi0uzszPAykwNKwFADmPonwtAAAA"/>
  </w:docVars>
  <w:rsids>
    <w:rsidRoot w:val="00410A2E"/>
    <w:rsid w:val="00093483"/>
    <w:rsid w:val="000E3DEE"/>
    <w:rsid w:val="000E6B1F"/>
    <w:rsid w:val="000F6B85"/>
    <w:rsid w:val="00147ACA"/>
    <w:rsid w:val="00274D8F"/>
    <w:rsid w:val="002D4F29"/>
    <w:rsid w:val="003062F4"/>
    <w:rsid w:val="00320E9B"/>
    <w:rsid w:val="00351646"/>
    <w:rsid w:val="00372325"/>
    <w:rsid w:val="00380EC2"/>
    <w:rsid w:val="00410A2E"/>
    <w:rsid w:val="004825C4"/>
    <w:rsid w:val="00515D4F"/>
    <w:rsid w:val="0057742B"/>
    <w:rsid w:val="0059564C"/>
    <w:rsid w:val="005B6586"/>
    <w:rsid w:val="005B7F9D"/>
    <w:rsid w:val="005C1030"/>
    <w:rsid w:val="00636B91"/>
    <w:rsid w:val="006719EE"/>
    <w:rsid w:val="006A3847"/>
    <w:rsid w:val="006A60EB"/>
    <w:rsid w:val="0074417E"/>
    <w:rsid w:val="00856501"/>
    <w:rsid w:val="008C0371"/>
    <w:rsid w:val="008C1404"/>
    <w:rsid w:val="008D3B52"/>
    <w:rsid w:val="0096649B"/>
    <w:rsid w:val="00971491"/>
    <w:rsid w:val="009E7461"/>
    <w:rsid w:val="00A55E84"/>
    <w:rsid w:val="00A72DAA"/>
    <w:rsid w:val="00AA370E"/>
    <w:rsid w:val="00AC38E0"/>
    <w:rsid w:val="00AD699B"/>
    <w:rsid w:val="00B06E5F"/>
    <w:rsid w:val="00B45D89"/>
    <w:rsid w:val="00B55266"/>
    <w:rsid w:val="00B64056"/>
    <w:rsid w:val="00BE713F"/>
    <w:rsid w:val="00BF2C22"/>
    <w:rsid w:val="00C126A3"/>
    <w:rsid w:val="00C34CB3"/>
    <w:rsid w:val="00C40939"/>
    <w:rsid w:val="00C65F75"/>
    <w:rsid w:val="00C712A3"/>
    <w:rsid w:val="00C76B09"/>
    <w:rsid w:val="00CB6F11"/>
    <w:rsid w:val="00CD5E35"/>
    <w:rsid w:val="00D219BF"/>
    <w:rsid w:val="00D26A65"/>
    <w:rsid w:val="00D64D60"/>
    <w:rsid w:val="00DD72FC"/>
    <w:rsid w:val="00DE6D78"/>
    <w:rsid w:val="00DF44B2"/>
    <w:rsid w:val="00E04BFF"/>
    <w:rsid w:val="00E23FA1"/>
    <w:rsid w:val="00E45E1B"/>
    <w:rsid w:val="00E63EF6"/>
    <w:rsid w:val="00E64D25"/>
    <w:rsid w:val="00EB0000"/>
    <w:rsid w:val="00ED516A"/>
    <w:rsid w:val="00F00008"/>
    <w:rsid w:val="00F15FE8"/>
    <w:rsid w:val="00F918F5"/>
    <w:rsid w:val="00FF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07272"/>
  <w15:chartTrackingRefBased/>
  <w15:docId w15:val="{01772EA7-3748-46F4-9232-347721B39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E8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E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E84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55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E84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274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Rui</dc:creator>
  <cp:keywords/>
  <dc:description/>
  <cp:lastModifiedBy>Rui Du</cp:lastModifiedBy>
  <cp:revision>67</cp:revision>
  <dcterms:created xsi:type="dcterms:W3CDTF">2023-04-25T09:19:00Z</dcterms:created>
  <dcterms:modified xsi:type="dcterms:W3CDTF">2023-07-0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50ce5df033926b7acb47c4df2853bb890806b8661826d61a226283407a156e</vt:lpwstr>
  </property>
</Properties>
</file>